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83D" w:rsidRPr="00F0183D" w:rsidRDefault="00F0183D" w:rsidP="00F0183D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4 </w:t>
      </w:r>
      <w:r w:rsidRPr="00F0183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Pr="00F0183D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Descriptives for Tian Tian’s 2016 reproductive cycle (SB569):  USpG-, creatinine-corrected and raw metabolite concentration, USpG-values and creatinine concentrations in urine, faecal output and bodyweigh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73"/>
        <w:gridCol w:w="879"/>
        <w:gridCol w:w="1552"/>
        <w:gridCol w:w="857"/>
        <w:gridCol w:w="1639"/>
        <w:gridCol w:w="913"/>
        <w:gridCol w:w="1519"/>
        <w:gridCol w:w="891"/>
        <w:gridCol w:w="1552"/>
        <w:gridCol w:w="1000"/>
        <w:gridCol w:w="1485"/>
      </w:tblGrid>
      <w:tr w:rsidR="0053221D" w:rsidRPr="0053221D" w:rsidTr="00273DDC">
        <w:trPr>
          <w:trHeight w:val="560"/>
        </w:trPr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oestrus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-oestrus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estrus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ary P4 rise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ondary P4 rise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208-D-10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9-D0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0/1-D7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-D109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10-D157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83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83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83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ogens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67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1/12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99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7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pG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5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5-4.58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8 (17.8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4.93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62-57.52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3-2.1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0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16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-3.49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-8.8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3 (5.0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401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5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35-19.29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2-5.95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4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1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7-7.23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4-8.5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85 (53.6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8.35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2.64-172.6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3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1-4.43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6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2-6.9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2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2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pG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7 (6.2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8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83-31.7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44 (26.0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.11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9.31-136.6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8 (17.4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.9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03-80.67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3 (65.6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.77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1.55-283.0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6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6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23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67-23.18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58 (29.4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2.24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0.64-118.5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ruloplasmin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25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1/12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F0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00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8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pG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6 (11.1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-57.8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9 (9.3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8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3-30.31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07 (28.6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.56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8-138.3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3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6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7-28.32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2 (26.3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45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7-189.4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9 (3.7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84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4-12.22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46 (58.4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1.16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1-310.9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2 (11.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9-57.47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Raw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8 (10.1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9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0-52.0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3 (24.58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.55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0-72.9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35 (19.1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.5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0-103.7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6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.4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8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0-47.7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M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1/12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F0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8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7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pG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1 (6.7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74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07-22.3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72 (22.8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.6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4.41-83.79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63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4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5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0-16.41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30 (65.7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8.49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42-308.1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2 (6.4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76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89-22.09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2 (8.8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.23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95-32.13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6 (9.3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7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36-40.49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31 (54.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75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82-263.5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5 (24.4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.94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19-61.33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.24 (84.11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8.00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6.03-261.8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9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5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3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5-39.0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.07 (85.0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0.69 </w:t>
            </w:r>
          </w:p>
          <w:p w:rsidR="0053221D" w:rsidRPr="0053221D" w:rsidRDefault="00F0183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51-299.9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3221D"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USpG 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90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/12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/4)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20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1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pG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9 (0.00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27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3 (0.00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24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17-1.032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2 (0.00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0-1.00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6 (0.00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5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2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1 (0.00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28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r 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92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2/12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/4)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22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4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mg/mL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3.1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1 (10.7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1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58-11.6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 (0.3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4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3-0.84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3.5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0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7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0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1-8.48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eces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61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/12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3/4)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2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36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eces </w:t>
            </w:r>
          </w:p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3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0-5.2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0-1.2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 (0.2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-1.6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2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60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0-11.6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4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6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5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-11.6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3221D" w:rsidRPr="0053221D" w:rsidTr="00273DDC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</w:t>
            </w: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47/192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0/122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/44)</w:t>
            </w:r>
          </w:p>
        </w:tc>
      </w:tr>
      <w:tr w:rsidR="00273DDC" w:rsidRPr="0053221D" w:rsidTr="00F0183D">
        <w:trPr>
          <w:trHeight w:val="56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9.6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9.5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7.8-112.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2.9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3.2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4.0-119.2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5.7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DDC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6.8 </w:t>
            </w:r>
          </w:p>
          <w:p w:rsidR="0053221D" w:rsidRPr="0053221D" w:rsidRDefault="0053221D" w:rsidP="005322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7.5-119.0)</w:t>
            </w:r>
            <w:r w:rsidRPr="00532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E70E5F" w:rsidRDefault="00F0183D" w:rsidP="00E70E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dev = standard deviation; n = number of samples; USpG = urinary specific gravity; cr = creatinine. </w:t>
      </w:r>
      <w:r w:rsidR="00E70E5F">
        <w:rPr>
          <w:rFonts w:ascii="Times New Roman" w:hAnsi="Times New Roman" w:cs="Times New Roman"/>
        </w:rPr>
        <w:t>Different superscripts (a-d; ascending; horizontally) indicate significant differences for the respective metabolite levels between each defined reproductive period; Independent-Samples Kruskall Wallis test with post hoc Dunn’s comparison; significant if p &lt; 0.05.</w:t>
      </w:r>
    </w:p>
    <w:p w:rsidR="009E2796" w:rsidRDefault="00E70E5F">
      <w:bookmarkStart w:id="0" w:name="_GoBack"/>
      <w:bookmarkEnd w:id="0"/>
    </w:p>
    <w:sectPr w:rsidR="009E2796" w:rsidSect="0053221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1D"/>
    <w:rsid w:val="00012383"/>
    <w:rsid w:val="00240381"/>
    <w:rsid w:val="00273DDC"/>
    <w:rsid w:val="003338A6"/>
    <w:rsid w:val="004F4F09"/>
    <w:rsid w:val="0053221D"/>
    <w:rsid w:val="006A1401"/>
    <w:rsid w:val="0072792F"/>
    <w:rsid w:val="007310AC"/>
    <w:rsid w:val="009008AF"/>
    <w:rsid w:val="009F7DA5"/>
    <w:rsid w:val="00B026EE"/>
    <w:rsid w:val="00BF2872"/>
    <w:rsid w:val="00E70E5F"/>
    <w:rsid w:val="00EA1C99"/>
    <w:rsid w:val="00EC385E"/>
    <w:rsid w:val="00F0183D"/>
    <w:rsid w:val="00F5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B04756"/>
  <w15:chartTrackingRefBased/>
  <w15:docId w15:val="{1F0A959C-A917-2148-9586-67105DA0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183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1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a Wauters</dc:creator>
  <cp:keywords/>
  <dc:description/>
  <cp:lastModifiedBy>Jella Wauters</cp:lastModifiedBy>
  <cp:revision>3</cp:revision>
  <dcterms:created xsi:type="dcterms:W3CDTF">2018-06-29T06:57:00Z</dcterms:created>
  <dcterms:modified xsi:type="dcterms:W3CDTF">2018-06-29T06:58:00Z</dcterms:modified>
</cp:coreProperties>
</file>